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7B9" w:rsidRPr="006F3E9B" w:rsidRDefault="00BB17B9" w:rsidP="00BB17B9">
      <w:pPr>
        <w:spacing w:before="240" w:after="240" w:line="480" w:lineRule="auto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4 Table</w:t>
      </w:r>
      <w:bookmarkStart w:id="0" w:name="_GoBack"/>
      <w:bookmarkEnd w:id="0"/>
      <w:r w:rsidRPr="006F3E9B">
        <w:rPr>
          <w:rFonts w:asciiTheme="minorBidi" w:hAnsiTheme="minorBidi"/>
        </w:rPr>
        <w:t xml:space="preserve">. Radiographic Findings in Severe </w:t>
      </w:r>
      <w:proofErr w:type="spellStart"/>
      <w:r w:rsidRPr="006F3E9B">
        <w:rPr>
          <w:rFonts w:asciiTheme="minorBidi" w:hAnsiTheme="minorBidi"/>
        </w:rPr>
        <w:t>Strongyloidiasis</w:t>
      </w:r>
      <w:proofErr w:type="spellEnd"/>
      <w:r w:rsidRPr="006F3E9B">
        <w:rPr>
          <w:rFonts w:asciiTheme="minorBidi" w:hAnsiTheme="minorBidi"/>
        </w:rPr>
        <w:t xml:space="preserve"> with Abnormal Chest Imaging (n = 27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51"/>
        <w:gridCol w:w="1834"/>
        <w:gridCol w:w="2700"/>
        <w:gridCol w:w="2070"/>
      </w:tblGrid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attern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tent of involvement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chy opacity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 (59.3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ocal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 (33.3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solidation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 (25.9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ltifocal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 (18.5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terstitial/reticular infiltration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 (18.5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iffuse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 (48.1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Zone involved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leural effusion 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pper zone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 (22.2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 effusion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 (74.1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ddle zone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 (55.6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lateral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 (7.4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ower zone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 (77.8)</w:t>
            </w:r>
          </w:p>
        </w:tc>
        <w:tc>
          <w:tcPr>
            <w:tcW w:w="27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3"/>
            </w:tblGrid>
            <w:tr w:rsidR="00BB17B9" w:rsidRPr="007436CE" w:rsidTr="00721B3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BB17B9" w:rsidRPr="007436CE" w:rsidRDefault="00BB17B9" w:rsidP="00721B3C">
                  <w:pPr>
                    <w:spacing w:after="0" w:line="48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</w:pPr>
                  <w:r w:rsidRPr="007436CE"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14:ligatures w14:val="none"/>
                    </w:rPr>
                    <w:t>Bilateral</w:t>
                  </w:r>
                </w:p>
              </w:tc>
            </w:tr>
          </w:tbl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 (18.5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aterality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neumothorax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ight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 (18.5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esence of pneumothorax</w:t>
            </w: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 (0)</w:t>
            </w: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ft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 (3.7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B17B9" w:rsidRPr="002622E0" w:rsidTr="00721B3C">
        <w:tc>
          <w:tcPr>
            <w:tcW w:w="0" w:type="auto"/>
            <w:hideMark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ilateral</w:t>
            </w:r>
          </w:p>
        </w:tc>
        <w:tc>
          <w:tcPr>
            <w:tcW w:w="1834" w:type="dxa"/>
            <w:hideMark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436C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 (77.8)</w:t>
            </w:r>
          </w:p>
        </w:tc>
        <w:tc>
          <w:tcPr>
            <w:tcW w:w="2700" w:type="dxa"/>
          </w:tcPr>
          <w:p w:rsidR="00BB17B9" w:rsidRPr="007436CE" w:rsidRDefault="00BB17B9" w:rsidP="00721B3C">
            <w:pPr>
              <w:spacing w:line="48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</w:tcPr>
          <w:p w:rsidR="00BB17B9" w:rsidRPr="007436CE" w:rsidRDefault="00BB17B9" w:rsidP="00721B3C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BB17B9" w:rsidRDefault="00BB17B9" w:rsidP="00BB17B9"/>
    <w:p w:rsidR="005F606B" w:rsidRDefault="005F606B"/>
    <w:sectPr w:rsidR="005F6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7B9"/>
    <w:rsid w:val="005F606B"/>
    <w:rsid w:val="00BB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AC93"/>
  <w15:chartTrackingRefBased/>
  <w15:docId w15:val="{9E3D828F-B6C4-4A53-8CDD-BEDD210D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B9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7B9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4T17:40:00Z</dcterms:created>
  <dcterms:modified xsi:type="dcterms:W3CDTF">2026-04-14T17:40:00Z</dcterms:modified>
</cp:coreProperties>
</file>